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 4</w:t>
      </w:r>
      <w:r>
        <w:rPr/>
        <w:t xml:space="preserve">. </w:t>
      </w:r>
      <w:r>
        <w:rPr>
          <w:b/>
          <w:bCs/>
        </w:rPr>
        <w:t>LIST OF GENES DIFFERENTIALLY EXPRESSED (4 FOLD OR GREATER) IN DKO EC BY MICROARRAY ANALYSI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Cell Cycle/Proliferation Genes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76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20"/>
        <w:gridCol w:w="1360"/>
        <w:gridCol w:w="1360"/>
        <w:gridCol w:w="1320"/>
        <w:gridCol w:w="1300"/>
      </w:tblGrid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 xml:space="preserve">p-valu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oldChange (up_down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 xml:space="preserve">p-value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oldChange (up_down)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cnb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37119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7.4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Birc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97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72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ki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02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6.7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Dbf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8465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69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enp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28565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6.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Dbf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8465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69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dc25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218423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6.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lk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2117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68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Fbxo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477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8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rcc6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53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59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sco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4555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8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cm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88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55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xo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.00000042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6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px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432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53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Hell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086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6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Gen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12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52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cne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2013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5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ola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20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52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Kif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108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5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ad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0000063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49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sp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17768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4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gol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199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45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dc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1535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4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ad51a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11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42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urk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26251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3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Dt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93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40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Bub1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24798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3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dkn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473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40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Bub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24798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3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cm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94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37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pag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1396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3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dc2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335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35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enph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621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3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Ncaph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438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34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Ndc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507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2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Dscc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275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33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Kif20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1142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2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mc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17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26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ep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16317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1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cm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242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25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lsp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2269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1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dca7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17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24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ct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3022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dca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17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24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k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1536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gol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54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21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nl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492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9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cnb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79084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20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Nek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41682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9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ad2l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45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19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Kif20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19529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9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i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797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18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Ncapg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3720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9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olq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30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16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op2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1527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9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cm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2146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14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rim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16268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8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Ncapd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123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11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Nuf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485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8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ad54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05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08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ol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435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8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Fanc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14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06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cna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419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7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Incen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172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04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Dlgap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7095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7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cm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408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02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dca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4948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7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Gadd45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56806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20</w:t>
            </w:r>
          </w:p>
        </w:tc>
      </w:tr>
      <w:tr>
        <w:trPr>
          <w:trHeight w:val="25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rc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200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7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Gas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9084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72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flammatory Response genes and Transcriptional Regulation gen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79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396"/>
        <w:gridCol w:w="1447"/>
        <w:gridCol w:w="1197"/>
        <w:gridCol w:w="1320"/>
        <w:gridCol w:w="1300"/>
      </w:tblGrid>
      <w:tr>
        <w:trPr>
          <w:trHeight w:val="67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 xml:space="preserve">p-value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oldChange (up_down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 xml:space="preserve">p-value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oldChange (up_down)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3ar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25085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Il1rl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2694044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8.21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G31767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318709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b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04923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6.33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Fa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772180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rkg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63874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6.11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cl2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291928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1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2f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04120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6.09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lu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791434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4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t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01276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87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x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495148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5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Hist1h2b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4544353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45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1rb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13427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cfap2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6619475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23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Islr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88774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8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Uhrf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03928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09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Ndrg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265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3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sf1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07706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09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4b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99385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Wdhd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02148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78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Gbp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352300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.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el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06824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77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Gbp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014404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.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haf1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45299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75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1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8256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Hist4h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1221093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72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d20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384539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.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uv39h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21914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70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70298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.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enp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618729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68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Ly6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65590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.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zh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312822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67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Ifit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822500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tad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06651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64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fb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053755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.6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Brca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01157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61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Vnn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54723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.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cm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02285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57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Hp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71332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.3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lk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06488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54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Lbp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13871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5.6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lb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1788317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49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aa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271536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4.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Foxm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02855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41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47" w:type="dxa"/>
            <w:tcBorders>
              <w:top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Hist1h1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707753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24</w:t>
            </w:r>
          </w:p>
        </w:tc>
      </w:tr>
      <w:tr>
        <w:trPr>
          <w:trHeight w:val="300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4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Hist1h1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2428483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22</w:t>
            </w:r>
          </w:p>
        </w:tc>
      </w:tr>
      <w:tr>
        <w:trPr>
          <w:trHeight w:val="300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4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urk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14554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14</w:t>
            </w:r>
          </w:p>
        </w:tc>
      </w:tr>
      <w:tr>
        <w:trPr>
          <w:trHeight w:val="300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4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2f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46823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13</w:t>
            </w:r>
          </w:p>
        </w:tc>
      </w:tr>
      <w:tr>
        <w:trPr>
          <w:trHeight w:val="25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4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ast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17316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06</w:t>
            </w:r>
          </w:p>
        </w:tc>
      </w:tr>
      <w:tr>
        <w:trPr>
          <w:trHeight w:val="25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4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Bri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92739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03</w:t>
            </w:r>
          </w:p>
        </w:tc>
      </w:tr>
      <w:tr>
        <w:trPr>
          <w:trHeight w:val="25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4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enp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31128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01</w:t>
            </w:r>
          </w:p>
        </w:tc>
      </w:tr>
      <w:tr>
        <w:trPr>
          <w:trHeight w:val="25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4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or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2387727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08</w:t>
            </w:r>
          </w:p>
        </w:tc>
      </w:tr>
      <w:tr>
        <w:trPr>
          <w:trHeight w:val="25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4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pha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229718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24</w:t>
            </w:r>
          </w:p>
        </w:tc>
      </w:tr>
      <w:tr>
        <w:trPr>
          <w:trHeight w:val="25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4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tat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3946342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34</w:t>
            </w:r>
          </w:p>
        </w:tc>
      </w:tr>
      <w:tr>
        <w:trPr>
          <w:trHeight w:val="25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4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tf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298317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52</w:t>
            </w:r>
          </w:p>
        </w:tc>
      </w:tr>
      <w:tr>
        <w:trPr>
          <w:trHeight w:val="300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4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fap1l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1057908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82</w:t>
            </w:r>
          </w:p>
        </w:tc>
      </w:tr>
      <w:tr>
        <w:trPr>
          <w:trHeight w:val="300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4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dgf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34387219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04</w:t>
            </w:r>
          </w:p>
        </w:tc>
      </w:tr>
      <w:tr>
        <w:trPr>
          <w:trHeight w:val="300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Hist1h2b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75192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47</w:t>
            </w:r>
          </w:p>
        </w:tc>
      </w:tr>
      <w:tr>
        <w:trPr>
          <w:trHeight w:val="300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Lmcd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5133128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enes regulating Cell migration/ECM remodeling/Angiogenesis, Metabolism and Other Process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8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320"/>
        <w:gridCol w:w="1347"/>
        <w:gridCol w:w="1340"/>
        <w:gridCol w:w="1320"/>
        <w:gridCol w:w="1290"/>
      </w:tblGrid>
      <w:tr>
        <w:trPr>
          <w:trHeight w:val="675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 xml:space="preserve">p-value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oldChange (up_down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 xml:space="preserve">p-value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oldChange (up_down)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mp1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30998600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2.7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Lip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1682340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6.17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Klhl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3367515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6.2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la2g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1433961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61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acga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32250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5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Dhf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26273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53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Iqgap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77139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3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npp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2437951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12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rhgap11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02686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2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Gd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1865580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16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kap2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36066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ox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1420144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30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acc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20712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Gdpd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2409436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49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mp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5211595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0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br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6265492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11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Diap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14603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0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od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352957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38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prr1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2154623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0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hi3l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41065338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53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Fgl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11098546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0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gl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36687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56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Gadd45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3047961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2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mpdl3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81101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78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ec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1666196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3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gm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104284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09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ol3a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131814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5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Loxl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5854772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53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pas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6335975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5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Fabp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808300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54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Nid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02987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5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od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2459442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62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Itga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30258569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7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ao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26436071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68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ep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493793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2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erpinb9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9149751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82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Notch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239452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3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erpinb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156121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97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ngpt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1999152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5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kr1c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43692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39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Bmp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18615637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6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Fmo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456427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60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Fgf1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3166912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7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erpina3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12789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.87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rkg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66613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8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Fmo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234910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.94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Lims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339876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9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teap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7767767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.11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damts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111130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3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do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322773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.16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cdc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89031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4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ti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86514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67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ce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2830029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6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lbp1l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7215465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55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rss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296197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6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Unc13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14724377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36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tss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3445681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1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Kif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06795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07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ve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4170478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6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Lgals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5585652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02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Jag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1279392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9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Dusp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1324563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08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Itgbl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1191643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.0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Kcnab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6336060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17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ldn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119606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.2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asp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10153453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17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Fig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00959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.3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lt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275789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26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erpinb6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1412292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.3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25220114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32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gfb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1043744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7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lc7a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27929837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34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erpinb1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48744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.1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can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127458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34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erpina3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3985607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.3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yom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19185403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34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frp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1549563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.0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sta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528055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38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Wisp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149061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.0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nxa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1892803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52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m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37652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.4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cn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723969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90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l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113166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.3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alm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18698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02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g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8672809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.6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Dus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1384066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34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damts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46877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7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ema3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6267976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49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erping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23693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.6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rgpr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2222946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09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Fbln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02188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.1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tp2b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2226910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34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rel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022232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.4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Nkain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874794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73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7" w:type="dxa"/>
            <w:tcBorders>
              <w:top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Dp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11325436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.28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asl11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282381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.68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Fhl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892618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.27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lca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12849617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.38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Nov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0.000131551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.6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Unannotated gen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51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1320"/>
        <w:gridCol w:w="1284"/>
        <w:gridCol w:w="1678"/>
        <w:gridCol w:w="1320"/>
        <w:gridCol w:w="1284"/>
      </w:tblGrid>
      <w:tr>
        <w:trPr>
          <w:trHeight w:val="67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oldChange (up_down)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oldChange (up_down)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Kif2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42870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6.0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9430028L06Ri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99093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22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2810417H13Ri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2823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6.0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Depdc1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1581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16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Kif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1144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5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I5044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68358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01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rr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14505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5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i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043776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40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enp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397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3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3-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128739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50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asc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221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3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I830012O16Ri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376264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59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hcb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225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2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mem1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24077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82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lc14a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6044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1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alml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68026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87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7940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2468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1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G24032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811669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92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Kif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936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1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mem184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7233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01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330027C09Ri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47722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.0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Niba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99685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14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D17H6S56E-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11982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9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ustn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17174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19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Hmm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23762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8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amdc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43564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20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3000004C01Ri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595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7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9230105E10Ri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43564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20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4930547N16Ri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2130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7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Igt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565777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42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F630043A04Ri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973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7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1110018M03Ri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435027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47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Lrrtm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74824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6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mem1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3963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77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Ubash3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548007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5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1200015N20Ri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487935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59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Nptx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417401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5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RF6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7177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11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re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312835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4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fap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519858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44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5730590G19Ri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1040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4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orbs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82736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53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dga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902626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3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khd1l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12329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84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4632417K18Ri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251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3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usd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16785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93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enp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1103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3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ettl7a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18260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.22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Fignl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0267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2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mtc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06158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28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enpq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13610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.2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rg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431734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.48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9930013L23Ri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376728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.45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b/>
        <w:i/>
        <w:color w:val="999999"/>
      </w:rPr>
      <w:t>SRINIVASAN et al     Erk1/2 IN ENDOTHELIAL PROLIFERATION,MIGRATION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06:38:00Z</dcterms:created>
  <dc:creator>Administrator</dc:creator>
  <dc:description/>
  <cp:keywords/>
  <dc:language>en-US</dc:language>
  <cp:lastModifiedBy>Arvind</cp:lastModifiedBy>
  <dcterms:modified xsi:type="dcterms:W3CDTF">2009-11-22T23:38:00Z</dcterms:modified>
  <cp:revision>17</cp:revision>
  <dc:subject/>
  <dc:title>Supplementary Table 2</dc:title>
</cp:coreProperties>
</file>